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73"/>
        <w:gridCol w:w="1196"/>
        <w:gridCol w:w="1240"/>
        <w:gridCol w:w="1242"/>
        <w:gridCol w:w="1239"/>
        <w:gridCol w:w="1111"/>
        <w:gridCol w:w="1105"/>
      </w:tblGrid>
      <w:tr w:rsidR="001A4D6E" w:rsidRPr="00C72632" w14:paraId="251D019F" w14:textId="77777777" w:rsidTr="00276CFB">
        <w:trPr>
          <w:trHeight w:val="851"/>
          <w:tblHeader/>
          <w:jc w:val="center"/>
        </w:trPr>
        <w:tc>
          <w:tcPr>
            <w:tcW w:w="5000" w:type="pct"/>
            <w:gridSpan w:val="7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A4506A6" w14:textId="4B6BE471" w:rsidR="001A4D6E" w:rsidRPr="00C72632" w:rsidRDefault="00646C0B" w:rsidP="003577A1">
            <w:pPr>
              <w:widowControl/>
              <w:spacing w:line="360" w:lineRule="auto"/>
              <w:jc w:val="center"/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  <w:t>Supplementary</w:t>
            </w: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1A4D6E"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="001A4D6E"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. Association between </w:t>
            </w:r>
            <w:r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other </w:t>
            </w:r>
            <w:r w:rsidR="001A4D6E"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linical variables and situation of mediastinal lymph nodes in </w:t>
            </w:r>
            <w:r w:rsidR="003577A1">
              <w:rPr>
                <w:rFonts w:eastAsiaTheme="majorEastAsia" w:cstheme="minorHAnsi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224</w:t>
            </w:r>
            <w:r w:rsidR="003577A1"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1A4D6E"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24"/>
                <w:szCs w:val="24"/>
              </w:rPr>
              <w:t>NSCLC patients</w:t>
            </w:r>
          </w:p>
        </w:tc>
      </w:tr>
      <w:tr w:rsidR="0098369F" w:rsidRPr="00C72632" w14:paraId="014A0D0B" w14:textId="77777777" w:rsidTr="00646C0B">
        <w:trPr>
          <w:trHeight w:val="776"/>
          <w:tblHeader/>
          <w:jc w:val="center"/>
        </w:trPr>
        <w:tc>
          <w:tcPr>
            <w:tcW w:w="1426" w:type="pct"/>
            <w:gridSpan w:val="2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D3F924" w14:textId="77777777" w:rsidR="0098369F" w:rsidRPr="00C72632" w:rsidRDefault="0098369F" w:rsidP="00796F35">
            <w:pPr>
              <w:widowControl/>
              <w:jc w:val="center"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1505" w:type="pct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F43144" w14:textId="6A184B73" w:rsidR="0098369F" w:rsidRPr="00796F35" w:rsidRDefault="00796F35" w:rsidP="00796F35">
            <w:pPr>
              <w:widowControl/>
              <w:jc w:val="center"/>
              <w:rPr>
                <w:rFonts w:eastAsiaTheme="majorEastAsia" w:cstheme="minorHAnsi"/>
                <w:b/>
                <w:bCs/>
                <w:iCs/>
                <w:color w:val="000000" w:themeColor="text1"/>
                <w:kern w:val="0"/>
                <w:szCs w:val="21"/>
              </w:rPr>
            </w:pPr>
            <w:r w:rsidRPr="00796F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Mediastinal lymph node metastasis</w:t>
            </w:r>
          </w:p>
        </w:tc>
        <w:tc>
          <w:tcPr>
            <w:tcW w:w="751" w:type="pct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12C15C" w14:textId="77777777" w:rsidR="0098369F" w:rsidRPr="00C72632" w:rsidRDefault="0098369F" w:rsidP="00796F35">
            <w:pPr>
              <w:widowControl/>
              <w:jc w:val="center"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661" w:type="pct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990E773" w14:textId="77777777" w:rsidR="0098369F" w:rsidRPr="00C72632" w:rsidRDefault="0098369F" w:rsidP="00796F35">
            <w:pPr>
              <w:widowControl/>
              <w:jc w:val="center"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>Value</w:t>
            </w:r>
          </w:p>
        </w:tc>
        <w:tc>
          <w:tcPr>
            <w:tcW w:w="657" w:type="pct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0BF886" w14:textId="77777777" w:rsidR="0098369F" w:rsidRPr="00C72632" w:rsidRDefault="0098369F" w:rsidP="00796F35">
            <w:pPr>
              <w:widowControl/>
              <w:jc w:val="center"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98369F" w:rsidRPr="00C72632" w14:paraId="4B4859BC" w14:textId="77777777" w:rsidTr="00646C0B">
        <w:trPr>
          <w:trHeight w:val="157"/>
          <w:tblHeader/>
          <w:jc w:val="center"/>
        </w:trPr>
        <w:tc>
          <w:tcPr>
            <w:tcW w:w="1426" w:type="pct"/>
            <w:gridSpan w:val="2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CC966D" w14:textId="77777777" w:rsidR="0098369F" w:rsidRPr="00C72632" w:rsidRDefault="0098369F" w:rsidP="00DC634C">
            <w:pPr>
              <w:widowControl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52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B39322" w14:textId="20E39D91" w:rsidR="0098369F" w:rsidRPr="00C72632" w:rsidRDefault="00796F35" w:rsidP="00796F35">
            <w:pPr>
              <w:widowControl/>
              <w:jc w:val="center"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Theme="majorEastAsia" w:cstheme="minorHAnsi" w:hint="eastAsia"/>
                <w:b/>
                <w:bCs/>
                <w:color w:val="000000" w:themeColor="text1"/>
                <w:kern w:val="0"/>
                <w:szCs w:val="21"/>
              </w:rPr>
              <w:t>N</w:t>
            </w:r>
            <w:r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752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72080C0" w14:textId="3D1BEEB3" w:rsidR="0098369F" w:rsidRPr="00C72632" w:rsidRDefault="00796F35" w:rsidP="00796F35">
            <w:pPr>
              <w:widowControl/>
              <w:jc w:val="center"/>
              <w:rPr>
                <w:rFonts w:eastAsiaTheme="majorEastAsia" w:cstheme="minorHAnsi"/>
                <w:b/>
                <w:bCs/>
                <w:iCs/>
                <w:color w:val="000000" w:themeColor="text1"/>
                <w:kern w:val="0"/>
                <w:szCs w:val="21"/>
              </w:rPr>
            </w:pPr>
            <w:r>
              <w:rPr>
                <w:rFonts w:eastAsiaTheme="majorEastAsia" w:cstheme="minorHAnsi" w:hint="eastAsia"/>
                <w:b/>
                <w:bCs/>
                <w:iCs/>
                <w:color w:val="000000" w:themeColor="text1"/>
                <w:kern w:val="0"/>
                <w:szCs w:val="21"/>
              </w:rPr>
              <w:t>Y</w:t>
            </w:r>
            <w:r>
              <w:rPr>
                <w:rFonts w:eastAsiaTheme="majorEastAsia" w:cstheme="minorHAnsi"/>
                <w:b/>
                <w:bCs/>
                <w:iCs/>
                <w:color w:val="000000" w:themeColor="text1"/>
                <w:kern w:val="0"/>
                <w:szCs w:val="21"/>
              </w:rPr>
              <w:t>es</w:t>
            </w:r>
          </w:p>
        </w:tc>
        <w:tc>
          <w:tcPr>
            <w:tcW w:w="751" w:type="pct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F83A44" w14:textId="77777777" w:rsidR="0098369F" w:rsidRPr="00C72632" w:rsidRDefault="0098369F" w:rsidP="00DC634C">
            <w:pPr>
              <w:widowControl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661" w:type="pct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1E0077E" w14:textId="77777777" w:rsidR="0098369F" w:rsidRPr="00C72632" w:rsidRDefault="0098369F" w:rsidP="00DC634C">
            <w:pPr>
              <w:widowControl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657" w:type="pct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8C1682" w14:textId="77777777" w:rsidR="0098369F" w:rsidRPr="00C72632" w:rsidRDefault="0098369F" w:rsidP="00DC634C">
            <w:pPr>
              <w:widowControl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98369F" w:rsidRPr="0098369F" w14:paraId="0B838AF7" w14:textId="77777777" w:rsidTr="00646C0B">
        <w:trPr>
          <w:trHeight w:val="280"/>
          <w:tblHeader/>
          <w:jc w:val="center"/>
        </w:trPr>
        <w:tc>
          <w:tcPr>
            <w:tcW w:w="1426" w:type="pct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0E302BD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752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FECD8C9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C459156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3E591A5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9113517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 xml:space="preserve">3.739 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42E9E82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0.053</w:t>
            </w:r>
          </w:p>
        </w:tc>
      </w:tr>
      <w:tr w:rsidR="0098369F" w:rsidRPr="0098369F" w14:paraId="5DEC26A5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5076DFE0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7B776C6A" w14:textId="4F37EBD3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＜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62.5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F8708C2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72 (69.9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A67C3D4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31(30.1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9D0958D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03 (46.0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2060D87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D41BC92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27AEDE52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479380A7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0BB520D" w14:textId="7A556706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≥62.5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D4765DC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98 (81.0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71B780D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23 (19.0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3D94281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21 (54.0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0D944C4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A2FD298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328B1914" w14:textId="77777777" w:rsidTr="00646C0B">
        <w:trPr>
          <w:trHeight w:val="28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7A93C61A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Gender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1223DD3E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04EB4880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1491A16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C7A91AF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>0.422</w:t>
            </w: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533E2A9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>0.516</w:t>
            </w:r>
          </w:p>
        </w:tc>
      </w:tr>
      <w:tr w:rsidR="0098369F" w:rsidRPr="0098369F" w14:paraId="24103DB3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1D4DEA23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511BFA56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Male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95F82DE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06 (77.4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02C5F62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31 (22.6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153F92F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37 (61.2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D8B5DF5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6A070B3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7EE91024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1E1BB81F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28734AAA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Female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A042795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64 (73.6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C6F7870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23 (26.4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B6C3D74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87 (38.8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27E39AC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F774D9B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225C8656" w14:textId="77777777" w:rsidTr="00646C0B">
        <w:trPr>
          <w:trHeight w:val="28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4E1D374E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Smoking status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51DF797C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05447533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E50CF44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D2C1DD8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 xml:space="preserve">0.130 </w:t>
            </w: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081E5DF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>0.718</w:t>
            </w:r>
          </w:p>
        </w:tc>
      </w:tr>
      <w:tr w:rsidR="0098369F" w:rsidRPr="0098369F" w14:paraId="5F8C9E40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529A616A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79806FD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Never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E50C577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96 (75.0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BB450DB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32 (25.0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F8EA751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28 (57.1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EB5AC62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AA32342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0D822100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309FE015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0644F83" w14:textId="77777777" w:rsidR="001A4D6E" w:rsidRPr="0098369F" w:rsidRDefault="001A4D6E" w:rsidP="00DC634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Current or former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34B0BD0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74(77.1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1110FF63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22 (23.1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4222C24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96 (42.9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E043D3E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3AE3709" w14:textId="77777777" w:rsidR="001A4D6E" w:rsidRPr="0098369F" w:rsidRDefault="001A4D6E" w:rsidP="00DC634C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6C0325D4" w14:textId="77777777" w:rsidTr="00646C0B">
        <w:trPr>
          <w:trHeight w:val="28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3A5DCBB7" w14:textId="4C8CBAE2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P</w:t>
            </w:r>
            <w:r w:rsidRPr="0098369F"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15"/>
                <w:szCs w:val="15"/>
              </w:rPr>
              <w:t>rimary tumor position 1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B5CF150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77A26EFD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D88D373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524C036" w14:textId="76785D60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 xml:space="preserve">0.034 </w:t>
            </w: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DEEC4DD" w14:textId="02A32FFA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>0.853</w:t>
            </w:r>
          </w:p>
        </w:tc>
      </w:tr>
      <w:tr w:rsidR="0098369F" w:rsidRPr="0098369F" w14:paraId="38129DD7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4FCF2429" w14:textId="77777777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58AB1355" w14:textId="424A29AA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Left lung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61186EF" w14:textId="546FF799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78 (76.5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59725D9B" w14:textId="667A8664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24 (23.5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37DFAE6" w14:textId="0582940E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02 (45.5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30EF922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078744D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364996CD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3D3E2237" w14:textId="77777777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3B35B0B" w14:textId="714BDF59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R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ight lung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2B87E46" w14:textId="4A46C275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92 (75.4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5AD135FE" w14:textId="179ED381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30 (24.6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7114710" w14:textId="4324BCE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22 (54.5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CDFF8F8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75F18DD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64F4FC04" w14:textId="77777777" w:rsidTr="00646C0B">
        <w:trPr>
          <w:trHeight w:val="28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501EC581" w14:textId="211A68CC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P</w:t>
            </w:r>
            <w:r w:rsidRPr="0098369F"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15"/>
                <w:szCs w:val="15"/>
              </w:rPr>
              <w:t>rimary tumor position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478BB417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5588A21B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5BFD825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BD40AB0" w14:textId="22070C91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 xml:space="preserve">6.275 </w:t>
            </w: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0AAD687" w14:textId="0379DF0F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>0.280</w:t>
            </w:r>
          </w:p>
        </w:tc>
      </w:tr>
      <w:tr w:rsidR="0098369F" w:rsidRPr="0098369F" w14:paraId="6BBCE390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257512C7" w14:textId="77777777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75E104C" w14:textId="187D4191" w:rsidR="00276CFB" w:rsidRPr="0098369F" w:rsidRDefault="00796F35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U</w:t>
            </w:r>
            <w:r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RL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0EA3E956" w14:textId="7BA93B1D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1 (69.5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413B44C9" w14:textId="264DC4AB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8 (30.5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9CAA3DF" w14:textId="107E94CA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59 (26.3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DFD551E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AB70EBA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4FCE679F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4872FE07" w14:textId="77777777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7E882FFA" w14:textId="4037CFE6" w:rsidR="00276CFB" w:rsidRPr="0098369F" w:rsidRDefault="00796F35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M</w:t>
            </w:r>
            <w:r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RL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49A57711" w14:textId="2BD8C5C3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0 (71.4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BD59AB8" w14:textId="36278D4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 (28.6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C9D72FC" w14:textId="2663A28E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4 (6.3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F512E59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86BEF77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2AD2E330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3C6A0BDD" w14:textId="77777777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4B55F39A" w14:textId="38FD2DE5" w:rsidR="00276CFB" w:rsidRPr="0098369F" w:rsidRDefault="001E3A6A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L</w:t>
            </w:r>
            <w:r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RL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B6F3E60" w14:textId="131BB160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3 (87.8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5B8C423" w14:textId="2870666D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6 (12.2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C4955B3" w14:textId="7B162010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9 (21.9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469657A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A66F508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130EF74A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77627383" w14:textId="77777777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6F668F2" w14:textId="7117F3E7" w:rsidR="00276CFB" w:rsidRPr="0098369F" w:rsidRDefault="001E3A6A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U</w:t>
            </w:r>
            <w:r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LL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0624C53D" w14:textId="106454D3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3 (74.1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4BAF66EA" w14:textId="7416DF0B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5 (25.9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30BE9DD" w14:textId="2C779246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58 (25.9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B17885F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0D76A1E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28A4462D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122F3827" w14:textId="77777777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3889FC4C" w14:textId="4547E261" w:rsidR="00276CFB" w:rsidRPr="0098369F" w:rsidRDefault="001E3A6A" w:rsidP="001E3A6A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L</w:t>
            </w:r>
            <w:r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LL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0A0B811" w14:textId="03985A40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27 (77.1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50C23074" w14:textId="06CAED72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8 (22.9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4C9A888" w14:textId="3203EE9F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35 (15.6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75353CF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2C2DCFB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29398D55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412500A4" w14:textId="77777777" w:rsidR="00276CFB" w:rsidRPr="0098369F" w:rsidRDefault="00276CFB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43967AAE" w14:textId="6A4C07D5" w:rsidR="00276CFB" w:rsidRPr="0098369F" w:rsidRDefault="001E3A6A" w:rsidP="00276C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1E3A6A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Involving more than 1 lobe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7EED3CA6" w14:textId="22BBC114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6 (66.7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E3CAB88" w14:textId="17EAD97C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3 (33.3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88D6ABB" w14:textId="27A62CE2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9 (4.0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444582E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CF7CB27" w14:textId="77777777" w:rsidR="00276CFB" w:rsidRPr="0098369F" w:rsidRDefault="00276CFB" w:rsidP="00276CFB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5364B622" w14:textId="77777777" w:rsidTr="00646C0B">
        <w:trPr>
          <w:trHeight w:val="28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4AD31C1D" w14:textId="4C07EB0F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P</w:t>
            </w:r>
            <w:r w:rsidRPr="0098369F">
              <w:rPr>
                <w:rFonts w:eastAsiaTheme="majorEastAsia" w:cstheme="minorHAnsi"/>
                <w:b/>
                <w:bCs/>
                <w:color w:val="000000" w:themeColor="text1"/>
                <w:kern w:val="0"/>
                <w:sz w:val="15"/>
                <w:szCs w:val="15"/>
              </w:rPr>
              <w:t>rimary tumor position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1FEA6D4A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7F6F60CF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EE1D67D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8EE6BD3" w14:textId="77324BC1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0.123</w:t>
            </w: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DAB6595" w14:textId="5F9121B9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0.726</w:t>
            </w:r>
          </w:p>
        </w:tc>
      </w:tr>
      <w:tr w:rsidR="0098369F" w:rsidRPr="0098369F" w14:paraId="2B0F0694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59AC083F" w14:textId="77777777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37C5472F" w14:textId="68E8152B" w:rsidR="008534D7" w:rsidRPr="0098369F" w:rsidRDefault="001E3A6A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1E3A6A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Central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64897F0" w14:textId="5A392C61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31 (73.8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49F99F10" w14:textId="5E6877CD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1 (26.2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8581098" w14:textId="68C8E942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2 (18.8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5813A49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9A5DCA9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1754BF81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7A7C24AB" w14:textId="77777777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797AA36" w14:textId="66042184" w:rsidR="008534D7" w:rsidRPr="0098369F" w:rsidRDefault="001E3A6A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1E3A6A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Peripheral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0699748" w14:textId="465A19E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39 (76.4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4DDD91CD" w14:textId="09A099F3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3 (23.6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82F4DD9" w14:textId="713EA962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83 (81.3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9CA58A5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2B7917A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67E85C02" w14:textId="77777777" w:rsidTr="00646C0B">
        <w:trPr>
          <w:trHeight w:val="28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07FA2E98" w14:textId="784DC27C" w:rsidR="00727B60" w:rsidRPr="0098369F" w:rsidRDefault="00727B60" w:rsidP="00727B60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P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athologic subtype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3DA2FB9" w14:textId="77777777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04659005" w14:textId="77777777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752D20E" w14:textId="77777777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F512C71" w14:textId="20CFBA92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 xml:space="preserve">1.700 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822BE38" w14:textId="5C353BA5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0.192</w:t>
            </w:r>
          </w:p>
        </w:tc>
      </w:tr>
      <w:tr w:rsidR="0098369F" w:rsidRPr="0098369F" w14:paraId="34716E9E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581EA7B2" w14:textId="77777777" w:rsidR="00727B60" w:rsidRPr="0098369F" w:rsidRDefault="00727B60" w:rsidP="00727B60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2B1431E1" w14:textId="72D21266" w:rsidR="00727B60" w:rsidRPr="0098369F" w:rsidRDefault="00727B60" w:rsidP="00727B60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ADC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40CA52E4" w14:textId="6CA380A3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21 (74.7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CDAB99D" w14:textId="578AD3DE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1 (25.3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E0F8C22" w14:textId="03EEBFCC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62 (75.0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57FD4DD" w14:textId="77777777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415D3F6" w14:textId="77777777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13B9517C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7EAD6C9A" w14:textId="77777777" w:rsidR="00727B60" w:rsidRPr="0098369F" w:rsidRDefault="00727B60" w:rsidP="00727B60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5E2C3B8A" w14:textId="37AA1CDE" w:rsidR="00727B60" w:rsidRPr="0098369F" w:rsidRDefault="00727B60" w:rsidP="00727B60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S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QCC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1F5170A" w14:textId="40767554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5 (83.3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1281C8C8" w14:textId="1B7FEFB5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9 (16.7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8005496" w14:textId="161BC494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54 (25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FB9AD3F" w14:textId="77777777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13830E9" w14:textId="77777777" w:rsidR="00727B60" w:rsidRPr="0098369F" w:rsidRDefault="00727B60" w:rsidP="00727B60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47782404" w14:textId="77777777" w:rsidTr="00646C0B">
        <w:trPr>
          <w:trHeight w:val="28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56FA21A9" w14:textId="36FF0AF7" w:rsidR="005076D8" w:rsidRPr="0098369F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EGFR </w:t>
            </w:r>
            <w:r w:rsidRPr="0098369F"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utation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54EA3446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7E44024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A7D6F55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924E9F1" w14:textId="0F32C752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 xml:space="preserve">1.158 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82FA921" w14:textId="2A15439F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0.282</w:t>
            </w:r>
          </w:p>
        </w:tc>
      </w:tr>
      <w:tr w:rsidR="0098369F" w:rsidRPr="0098369F" w14:paraId="29809A11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670A7CCD" w14:textId="77777777" w:rsidR="005076D8" w:rsidRPr="0098369F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862AC07" w14:textId="459BD828" w:rsidR="005076D8" w:rsidRPr="0098369F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o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1C6E3D12" w14:textId="44404E7A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29 (77.7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4C299BAD" w14:textId="720F89D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37 (22.3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3462844" w14:textId="5927F00B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66 (74.1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583B289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8651919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6D99656B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45A34AAD" w14:textId="77777777" w:rsidR="005076D8" w:rsidRPr="0098369F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2474BA26" w14:textId="533043DA" w:rsidR="005076D8" w:rsidRPr="0098369F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Y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es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D15FB7A" w14:textId="26854BFF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1 (70.7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F5D4F96" w14:textId="62C1462F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7 (29.3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9C30647" w14:textId="2BAE5D08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58 (25.9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9D4DB5C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5F04526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50E1EDA1" w14:textId="77777777" w:rsidTr="00646C0B">
        <w:trPr>
          <w:trHeight w:val="28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3521DA09" w14:textId="2DDC377A" w:rsidR="005076D8" w:rsidRPr="0062579D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62579D"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62579D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LK rearrangement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EB6597E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49428E3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2F17EE2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59D6597" w14:textId="7449004F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 xml:space="preserve">0.451 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24F2241" w14:textId="2F9DD15C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0.502</w:t>
            </w:r>
          </w:p>
        </w:tc>
      </w:tr>
      <w:tr w:rsidR="0098369F" w:rsidRPr="0098369F" w14:paraId="12AFB6B2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06662769" w14:textId="77777777" w:rsidR="005076D8" w:rsidRPr="0098369F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802AC88" w14:textId="086B3535" w:rsidR="005076D8" w:rsidRPr="0098369F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o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9A19886" w14:textId="1C1291F0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56 (76.1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07653296" w14:textId="0F75775C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9 (23.9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052592B" w14:textId="2870CFBA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205 (93.6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3394B3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FDC54D9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616333F6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2D88E0D0" w14:textId="77777777" w:rsidR="005076D8" w:rsidRPr="0098369F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7725487A" w14:textId="4F623EB1" w:rsidR="005076D8" w:rsidRPr="0098369F" w:rsidRDefault="005076D8" w:rsidP="005076D8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 w:hint="eastAsia"/>
                <w:color w:val="000000" w:themeColor="text1"/>
                <w:kern w:val="0"/>
                <w:sz w:val="15"/>
                <w:szCs w:val="15"/>
              </w:rPr>
              <w:t>Y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es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C5A6402" w14:textId="7C2B47B0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9 (64.3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2BB8BF2" w14:textId="236A2393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5 (35.7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FF4C06B" w14:textId="39E382F6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4 (6.4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B86AC39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88A015D" w14:textId="77777777" w:rsidR="005076D8" w:rsidRPr="0098369F" w:rsidRDefault="005076D8" w:rsidP="005076D8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10519986" w14:textId="77777777" w:rsidTr="00646C0B">
        <w:trPr>
          <w:trHeight w:val="33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69439624" w14:textId="3679FF80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TPA (U/L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60E3D02C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1EB613CF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A22AE49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F85084D" w14:textId="7C364CF2" w:rsidR="008534D7" w:rsidRPr="0098369F" w:rsidRDefault="008534D7" w:rsidP="008534D7">
            <w:pPr>
              <w:widowControl/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 xml:space="preserve">2.243 </w:t>
            </w: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D9C4D63" w14:textId="65772161" w:rsidR="008534D7" w:rsidRPr="0098369F" w:rsidRDefault="008534D7" w:rsidP="008534D7">
            <w:pPr>
              <w:widowControl/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>0.134</w:t>
            </w:r>
          </w:p>
        </w:tc>
      </w:tr>
      <w:tr w:rsidR="0098369F" w:rsidRPr="0098369F" w14:paraId="208DD1B9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095AF87A" w14:textId="77777777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bookmarkStart w:id="0" w:name="_Hlk104732318"/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1FB0A36" w14:textId="69481CB1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＜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63.66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16C35B56" w14:textId="454E5E8B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9 (83.1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5F93C20B" w14:textId="62A9B985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0 (16.9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287FBA2" w14:textId="6726FD53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59 (26.3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5CD554F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14EA145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45643999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7BB37122" w14:textId="77777777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2E0817C5" w14:textId="0E81A5B2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≥63.66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0784A222" w14:textId="487ACA8F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21 (73.3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064CA35C" w14:textId="09FB16FC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4 (26.7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523ABF5" w14:textId="489245A0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65 (73.7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4889DF0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81FC20E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</w:tr>
      <w:bookmarkEnd w:id="0"/>
      <w:tr w:rsidR="0098369F" w:rsidRPr="0098369F" w14:paraId="7039EDF3" w14:textId="77777777" w:rsidTr="00646C0B">
        <w:trPr>
          <w:trHeight w:val="330"/>
          <w:tblHeader/>
          <w:jc w:val="center"/>
        </w:trPr>
        <w:tc>
          <w:tcPr>
            <w:tcW w:w="1426" w:type="pct"/>
            <w:gridSpan w:val="2"/>
            <w:shd w:val="clear" w:color="auto" w:fill="auto"/>
            <w:noWrap/>
            <w:vAlign w:val="center"/>
          </w:tcPr>
          <w:p w14:paraId="6106568F" w14:textId="79700BF3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proGRP</w:t>
            </w:r>
            <w:proofErr w:type="spellEnd"/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 xml:space="preserve"> (</w:t>
            </w:r>
            <w:proofErr w:type="spellStart"/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pg</w:t>
            </w:r>
            <w:proofErr w:type="spellEnd"/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/ml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4B339EAA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165ABD1F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2160E2D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32AABDE" w14:textId="5E8B9869" w:rsidR="008534D7" w:rsidRPr="0098369F" w:rsidRDefault="008534D7" w:rsidP="008534D7">
            <w:pPr>
              <w:widowControl/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 xml:space="preserve">1.594 </w:t>
            </w: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7101D1E" w14:textId="11B862B3" w:rsidR="008534D7" w:rsidRPr="0098369F" w:rsidRDefault="008534D7" w:rsidP="008534D7">
            <w:pPr>
              <w:widowControl/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bCs/>
                <w:color w:val="000000" w:themeColor="text1"/>
                <w:kern w:val="0"/>
                <w:sz w:val="15"/>
                <w:szCs w:val="15"/>
              </w:rPr>
              <w:t>0.207</w:t>
            </w:r>
          </w:p>
        </w:tc>
      </w:tr>
      <w:tr w:rsidR="0098369F" w:rsidRPr="0098369F" w14:paraId="1846CA47" w14:textId="77777777" w:rsidTr="00646C0B">
        <w:trPr>
          <w:trHeight w:val="280"/>
          <w:tblHeader/>
          <w:jc w:val="center"/>
        </w:trPr>
        <w:tc>
          <w:tcPr>
            <w:tcW w:w="705" w:type="pct"/>
            <w:shd w:val="clear" w:color="auto" w:fill="auto"/>
            <w:noWrap/>
            <w:vAlign w:val="center"/>
          </w:tcPr>
          <w:p w14:paraId="76CFCA16" w14:textId="77777777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C889CD0" w14:textId="4A57316D" w:rsidR="008534D7" w:rsidRPr="0098369F" w:rsidRDefault="008534D7" w:rsidP="008534D7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＜</w:t>
            </w: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34.3</w:t>
            </w:r>
            <w:r w:rsidR="00DC7BF2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FF4A3EA" w14:textId="7E0C6260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6 (82.1%)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2741255F" w14:textId="1BDCB59C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0 (17.9%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9436D6E" w14:textId="129E6998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56 (25.0%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C9C61C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9C2265F" w14:textId="77777777" w:rsidR="008534D7" w:rsidRPr="0098369F" w:rsidRDefault="008534D7" w:rsidP="008534D7">
            <w:pPr>
              <w:widowControl/>
              <w:rPr>
                <w:rFonts w:eastAsiaTheme="majorEastAsia" w:cstheme="minorHAnsi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8369F" w:rsidRPr="0098369F" w14:paraId="084F9DC1" w14:textId="77777777" w:rsidTr="00646C0B">
        <w:trPr>
          <w:trHeight w:val="280"/>
          <w:tblHeader/>
          <w:jc w:val="center"/>
        </w:trPr>
        <w:tc>
          <w:tcPr>
            <w:tcW w:w="70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2B2023" w14:textId="77777777" w:rsidR="0098369F" w:rsidRPr="0098369F" w:rsidRDefault="0098369F" w:rsidP="0098369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D7CA705" w14:textId="67FABD8A" w:rsidR="0098369F" w:rsidRPr="0098369F" w:rsidRDefault="0098369F" w:rsidP="0098369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≥34.3</w:t>
            </w:r>
            <w:r w:rsidR="00DC7BF2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5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2204F86" w14:textId="73278F68" w:rsidR="0098369F" w:rsidRPr="0098369F" w:rsidRDefault="0098369F" w:rsidP="0098369F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24 (73.8%)</w:t>
            </w:r>
          </w:p>
        </w:tc>
        <w:tc>
          <w:tcPr>
            <w:tcW w:w="75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C977FF3" w14:textId="018326D0" w:rsidR="0098369F" w:rsidRPr="0098369F" w:rsidRDefault="0098369F" w:rsidP="0098369F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44 (26.2%)</w:t>
            </w:r>
          </w:p>
        </w:tc>
        <w:tc>
          <w:tcPr>
            <w:tcW w:w="75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B1476ED" w14:textId="5B3BBD80" w:rsidR="0098369F" w:rsidRPr="0098369F" w:rsidRDefault="0098369F" w:rsidP="0098369F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  <w:r w:rsidRPr="0098369F"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  <w:t>168 (75.0%)</w:t>
            </w:r>
          </w:p>
        </w:tc>
        <w:tc>
          <w:tcPr>
            <w:tcW w:w="66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B23406F" w14:textId="77777777" w:rsidR="0098369F" w:rsidRPr="0098369F" w:rsidRDefault="0098369F" w:rsidP="0098369F">
            <w:pPr>
              <w:widowControl/>
              <w:rPr>
                <w:rFonts w:eastAsiaTheme="majorEastAsia" w:cstheme="minorHAnsi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26BB019" w14:textId="77777777" w:rsidR="0098369F" w:rsidRPr="0098369F" w:rsidRDefault="0098369F" w:rsidP="0098369F">
            <w:pPr>
              <w:widowControl/>
              <w:rPr>
                <w:rFonts w:eastAsiaTheme="majorEastAsia" w:cstheme="minorHAnsi"/>
                <w:b/>
                <w:i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534D7" w:rsidRPr="00C72632" w14:paraId="18E847C7" w14:textId="77777777" w:rsidTr="00276CFB">
        <w:trPr>
          <w:trHeight w:val="280"/>
          <w:tblHeader/>
          <w:jc w:val="center"/>
        </w:trPr>
        <w:tc>
          <w:tcPr>
            <w:tcW w:w="5000" w:type="pct"/>
            <w:gridSpan w:val="7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6B76094" w14:textId="3D47F829" w:rsidR="0098369F" w:rsidRDefault="0098369F" w:rsidP="008534D7">
            <w:pPr>
              <w:widowControl/>
              <w:spacing w:beforeLines="50" w:before="156"/>
              <w:jc w:val="left"/>
              <w:rPr>
                <w:rFonts w:eastAsiaTheme="majorEastAsia" w:cstheme="minorHAnsi"/>
                <w:vertAlign w:val="superscript"/>
              </w:rPr>
            </w:pPr>
            <w:r w:rsidRPr="00C72632">
              <w:rPr>
                <w:rFonts w:eastAsiaTheme="majorEastAsia" w:cstheme="minorHAnsi"/>
                <w:color w:val="000000" w:themeColor="text1"/>
                <w:szCs w:val="21"/>
              </w:rPr>
              <w:lastRenderedPageBreak/>
              <w:t xml:space="preserve">Abbreviation: </w:t>
            </w:r>
            <w:r w:rsidRPr="00B0082C">
              <w:rPr>
                <w:rFonts w:eastAsiaTheme="majorEastAsia" w:cstheme="minorHAnsi"/>
                <w:i/>
                <w:iCs/>
                <w:color w:val="000000" w:themeColor="text1"/>
                <w:szCs w:val="21"/>
              </w:rPr>
              <w:t>NSCLC</w:t>
            </w:r>
            <w:r>
              <w:rPr>
                <w:rFonts w:eastAsiaTheme="majorEastAsia" w:cstheme="minorHAnsi"/>
                <w:color w:val="000000" w:themeColor="text1"/>
                <w:szCs w:val="21"/>
              </w:rPr>
              <w:t xml:space="preserve">, non-small cell lung cancer; </w:t>
            </w:r>
            <w:r w:rsidR="0062579D" w:rsidRPr="0062579D">
              <w:rPr>
                <w:rFonts w:eastAsiaTheme="majorEastAsia" w:cstheme="minorHAnsi"/>
                <w:i/>
                <w:iCs/>
                <w:color w:val="000000" w:themeColor="text1"/>
                <w:szCs w:val="21"/>
              </w:rPr>
              <w:t>URL</w:t>
            </w:r>
            <w:r w:rsidR="0062579D" w:rsidRPr="0062579D">
              <w:rPr>
                <w:rFonts w:eastAsiaTheme="majorEastAsia" w:cstheme="minorHAnsi"/>
                <w:color w:val="000000" w:themeColor="text1"/>
                <w:szCs w:val="21"/>
              </w:rPr>
              <w:t xml:space="preserve">, Upper lobe of right lung; </w:t>
            </w:r>
            <w:r w:rsidR="0062579D" w:rsidRPr="0062579D">
              <w:rPr>
                <w:rFonts w:eastAsiaTheme="majorEastAsia" w:cstheme="minorHAnsi"/>
                <w:i/>
                <w:iCs/>
                <w:color w:val="000000" w:themeColor="text1"/>
                <w:szCs w:val="21"/>
              </w:rPr>
              <w:t>MRL</w:t>
            </w:r>
            <w:r w:rsidR="0062579D" w:rsidRPr="0062579D">
              <w:rPr>
                <w:rFonts w:eastAsiaTheme="majorEastAsia" w:cstheme="minorHAnsi"/>
                <w:color w:val="000000" w:themeColor="text1"/>
                <w:szCs w:val="21"/>
              </w:rPr>
              <w:t xml:space="preserve">, Middle lobe of right lung; </w:t>
            </w:r>
            <w:r w:rsidR="0062579D" w:rsidRPr="0062579D">
              <w:rPr>
                <w:rFonts w:eastAsiaTheme="majorEastAsia" w:cstheme="minorHAnsi"/>
                <w:i/>
                <w:iCs/>
                <w:color w:val="000000" w:themeColor="text1"/>
                <w:szCs w:val="21"/>
              </w:rPr>
              <w:t>LRL</w:t>
            </w:r>
            <w:r w:rsidR="0062579D" w:rsidRPr="0062579D">
              <w:rPr>
                <w:rFonts w:eastAsiaTheme="majorEastAsia" w:cstheme="minorHAnsi"/>
                <w:color w:val="000000" w:themeColor="text1"/>
                <w:szCs w:val="21"/>
              </w:rPr>
              <w:t xml:space="preserve">, Lower lobe of right lung; </w:t>
            </w:r>
            <w:r w:rsidR="0062579D" w:rsidRPr="0062579D">
              <w:rPr>
                <w:rFonts w:eastAsiaTheme="majorEastAsia" w:cstheme="minorHAnsi"/>
                <w:i/>
                <w:iCs/>
                <w:color w:val="000000" w:themeColor="text1"/>
                <w:szCs w:val="21"/>
              </w:rPr>
              <w:t>ULL</w:t>
            </w:r>
            <w:r w:rsidR="0062579D" w:rsidRPr="0062579D">
              <w:rPr>
                <w:rFonts w:eastAsiaTheme="majorEastAsia" w:cstheme="minorHAnsi"/>
                <w:color w:val="000000" w:themeColor="text1"/>
                <w:szCs w:val="21"/>
              </w:rPr>
              <w:t xml:space="preserve">, Upper lobe of left lung; </w:t>
            </w:r>
            <w:r w:rsidR="0062579D" w:rsidRPr="0062579D">
              <w:rPr>
                <w:rFonts w:eastAsiaTheme="majorEastAsia" w:cstheme="minorHAnsi"/>
                <w:i/>
                <w:iCs/>
                <w:color w:val="000000" w:themeColor="text1"/>
                <w:szCs w:val="21"/>
              </w:rPr>
              <w:t>LLL</w:t>
            </w:r>
            <w:r w:rsidR="0062579D" w:rsidRPr="0062579D">
              <w:rPr>
                <w:rFonts w:eastAsiaTheme="majorEastAsia" w:cstheme="minorHAnsi"/>
                <w:color w:val="000000" w:themeColor="text1"/>
                <w:szCs w:val="21"/>
              </w:rPr>
              <w:t xml:space="preserve">, Lower lobe of left lung; </w:t>
            </w:r>
            <w:r w:rsidRPr="00B0082C">
              <w:rPr>
                <w:rFonts w:eastAsiaTheme="majorEastAsia" w:cstheme="minorHAnsi"/>
                <w:i/>
                <w:iCs/>
                <w:szCs w:val="21"/>
              </w:rPr>
              <w:t>FDG</w:t>
            </w:r>
            <w:r>
              <w:rPr>
                <w:rFonts w:eastAsiaTheme="majorEastAsia" w:cstheme="minorHAnsi"/>
                <w:szCs w:val="21"/>
              </w:rPr>
              <w:t xml:space="preserve">, </w:t>
            </w:r>
            <w:r w:rsidRPr="00B0082C">
              <w:rPr>
                <w:rFonts w:eastAsiaTheme="majorEastAsia" w:cstheme="minorHAnsi"/>
                <w:szCs w:val="21"/>
              </w:rPr>
              <w:t>fluorodeoxyglucose</w:t>
            </w:r>
            <w:r>
              <w:rPr>
                <w:rFonts w:eastAsiaTheme="majorEastAsia" w:cstheme="minorHAnsi"/>
                <w:szCs w:val="21"/>
              </w:rPr>
              <w:t xml:space="preserve">; </w:t>
            </w:r>
            <w:r w:rsidR="0062579D" w:rsidRPr="0062579D">
              <w:rPr>
                <w:rFonts w:eastAsiaTheme="majorEastAsia" w:cstheme="minorHAnsi"/>
                <w:i/>
                <w:iCs/>
                <w:szCs w:val="21"/>
              </w:rPr>
              <w:t>ADC</w:t>
            </w:r>
            <w:r w:rsidR="0062579D">
              <w:rPr>
                <w:rFonts w:eastAsiaTheme="majorEastAsia" w:cstheme="minorHAnsi"/>
                <w:szCs w:val="21"/>
              </w:rPr>
              <w:t xml:space="preserve">, adenocarcinoma; </w:t>
            </w:r>
            <w:r w:rsidR="0062579D" w:rsidRPr="0062579D">
              <w:rPr>
                <w:rFonts w:eastAsiaTheme="majorEastAsia" w:cstheme="minorHAnsi"/>
                <w:i/>
                <w:iCs/>
                <w:szCs w:val="21"/>
              </w:rPr>
              <w:t>SQCC</w:t>
            </w:r>
            <w:r w:rsidR="0062579D">
              <w:rPr>
                <w:rFonts w:eastAsiaTheme="majorEastAsia" w:cstheme="minorHAnsi"/>
                <w:szCs w:val="21"/>
              </w:rPr>
              <w:t xml:space="preserve">, squamous cell carcinoma; </w:t>
            </w:r>
            <w:r w:rsidR="0062579D" w:rsidRPr="00C72632">
              <w:rPr>
                <w:rFonts w:eastAsiaTheme="majorEastAsia" w:cstheme="minorHAnsi"/>
                <w:i/>
                <w:szCs w:val="21"/>
              </w:rPr>
              <w:t>EGFR</w:t>
            </w:r>
            <w:r w:rsidR="0062579D" w:rsidRPr="00C72632">
              <w:rPr>
                <w:rFonts w:eastAsiaTheme="majorEastAsia" w:cstheme="minorHAnsi"/>
                <w:szCs w:val="21"/>
              </w:rPr>
              <w:t xml:space="preserve">, </w:t>
            </w:r>
            <w:r w:rsidR="0062579D" w:rsidRPr="00C72632">
              <w:rPr>
                <w:rFonts w:eastAsiaTheme="majorEastAsia" w:cstheme="minorHAnsi"/>
                <w:color w:val="000000" w:themeColor="text1"/>
                <w:kern w:val="0"/>
                <w:szCs w:val="21"/>
              </w:rPr>
              <w:t xml:space="preserve">epidermal growth factor receptor; </w:t>
            </w:r>
            <w:r w:rsidR="0062579D" w:rsidRPr="00C72632">
              <w:rPr>
                <w:rFonts w:eastAsiaTheme="majorEastAsia" w:cstheme="minorHAnsi"/>
                <w:i/>
                <w:color w:val="000000" w:themeColor="text1"/>
                <w:kern w:val="0"/>
                <w:szCs w:val="21"/>
              </w:rPr>
              <w:t>ALK</w:t>
            </w:r>
            <w:r w:rsidR="0062579D" w:rsidRPr="00C72632">
              <w:rPr>
                <w:rFonts w:eastAsiaTheme="majorEastAsia" w:cstheme="minorHAnsi"/>
                <w:color w:val="000000" w:themeColor="text1"/>
                <w:kern w:val="0"/>
                <w:szCs w:val="21"/>
              </w:rPr>
              <w:t>, anaplastic lymphoma kinase</w:t>
            </w:r>
            <w:r w:rsidR="0062579D">
              <w:rPr>
                <w:rFonts w:eastAsiaTheme="majorEastAsia" w:cstheme="minorHAnsi"/>
                <w:color w:val="000000" w:themeColor="text1"/>
                <w:kern w:val="0"/>
                <w:szCs w:val="21"/>
              </w:rPr>
              <w:t xml:space="preserve">; </w:t>
            </w:r>
            <w:r w:rsidRPr="00C72632">
              <w:rPr>
                <w:rFonts w:eastAsiaTheme="majorEastAsia" w:cstheme="minorHAnsi"/>
                <w:i/>
                <w:color w:val="000000" w:themeColor="text1"/>
                <w:kern w:val="0"/>
                <w:szCs w:val="21"/>
              </w:rPr>
              <w:t>TPA</w:t>
            </w:r>
            <w:r w:rsidRPr="00C72632">
              <w:rPr>
                <w:rFonts w:eastAsiaTheme="majorEastAsia" w:cstheme="minorHAnsi"/>
                <w:color w:val="000000" w:themeColor="text1"/>
                <w:kern w:val="0"/>
                <w:szCs w:val="21"/>
              </w:rPr>
              <w:t>,</w:t>
            </w:r>
            <w:r w:rsidRPr="00C72632">
              <w:rPr>
                <w:rFonts w:eastAsiaTheme="majorEastAsia" w:cstheme="minorHAnsi"/>
                <w:color w:val="000000" w:themeColor="text1"/>
                <w:szCs w:val="21"/>
              </w:rPr>
              <w:t xml:space="preserve"> </w:t>
            </w:r>
            <w:r w:rsidRPr="00C72632">
              <w:rPr>
                <w:rFonts w:eastAsiaTheme="majorEastAsia" w:cstheme="minorHAnsi"/>
                <w:color w:val="000000" w:themeColor="text1"/>
                <w:kern w:val="0"/>
                <w:szCs w:val="21"/>
              </w:rPr>
              <w:t xml:space="preserve">tissue polypeptide antigen; </w:t>
            </w:r>
            <w:proofErr w:type="spellStart"/>
            <w:r w:rsidRPr="00C72632">
              <w:rPr>
                <w:rFonts w:eastAsiaTheme="majorEastAsia" w:cstheme="minorHAnsi"/>
                <w:i/>
                <w:color w:val="000000" w:themeColor="text1"/>
                <w:szCs w:val="21"/>
              </w:rPr>
              <w:t>proGRP</w:t>
            </w:r>
            <w:proofErr w:type="spellEnd"/>
            <w:r w:rsidRPr="00C72632">
              <w:rPr>
                <w:rFonts w:eastAsiaTheme="majorEastAsia" w:cstheme="minorHAnsi"/>
                <w:color w:val="000000" w:themeColor="text1"/>
                <w:szCs w:val="21"/>
              </w:rPr>
              <w:t xml:space="preserve">, </w:t>
            </w:r>
            <w:r w:rsidRPr="00C72632">
              <w:rPr>
                <w:rFonts w:eastAsiaTheme="majorEastAsia" w:cstheme="minorHAnsi"/>
                <w:color w:val="000000" w:themeColor="text1"/>
                <w:kern w:val="0"/>
                <w:szCs w:val="21"/>
              </w:rPr>
              <w:t>precursor of gastrin releasing peptide</w:t>
            </w:r>
          </w:p>
          <w:p w14:paraId="7163B373" w14:textId="36E267DD" w:rsidR="008534D7" w:rsidRPr="00C72632" w:rsidRDefault="008534D7" w:rsidP="008534D7">
            <w:pPr>
              <w:widowControl/>
              <w:spacing w:beforeLines="50" w:before="156"/>
              <w:jc w:val="left"/>
              <w:rPr>
                <w:rFonts w:eastAsiaTheme="majorEastAsia" w:cstheme="minorHAnsi"/>
                <w:bCs/>
                <w:color w:val="000000" w:themeColor="text1"/>
                <w:kern w:val="0"/>
                <w:sz w:val="24"/>
                <w:szCs w:val="24"/>
              </w:rPr>
            </w:pPr>
            <w:r w:rsidRPr="00C72632">
              <w:rPr>
                <w:rFonts w:eastAsiaTheme="majorEastAsia" w:cstheme="minorHAnsi"/>
                <w:vertAlign w:val="superscript"/>
              </w:rPr>
              <w:t>a</w:t>
            </w:r>
            <w:r w:rsidRPr="00C72632">
              <w:rPr>
                <w:rFonts w:eastAsiaTheme="majorEastAsia" w:cstheme="minorHAnsi"/>
              </w:rPr>
              <w:t>: Pear</w:t>
            </w:r>
            <w:r w:rsidRPr="00C72632">
              <w:rPr>
                <w:rFonts w:eastAsiaTheme="majorEastAsia" w:cstheme="minorHAnsi"/>
                <w:szCs w:val="21"/>
              </w:rPr>
              <w:t xml:space="preserve">son chi-square test. </w:t>
            </w:r>
            <w:r w:rsidRPr="00C72632">
              <w:rPr>
                <w:rFonts w:eastAsiaTheme="majorEastAsia" w:cstheme="minorHAnsi"/>
                <w:szCs w:val="21"/>
                <w:vertAlign w:val="superscript"/>
              </w:rPr>
              <w:t>b</w:t>
            </w:r>
            <w:r w:rsidRPr="00C72632">
              <w:rPr>
                <w:rFonts w:eastAsiaTheme="majorEastAsia" w:cstheme="minorHAnsi"/>
                <w:szCs w:val="21"/>
              </w:rPr>
              <w:t xml:space="preserve">: </w:t>
            </w:r>
            <w:r w:rsidRPr="00C72632">
              <w:rPr>
                <w:rFonts w:eastAsiaTheme="majorEastAsia" w:cstheme="minorHAnsi"/>
                <w:color w:val="000000" w:themeColor="text1"/>
                <w:kern w:val="0"/>
                <w:szCs w:val="21"/>
              </w:rPr>
              <w:t xml:space="preserve">Likelihood ratio </w:t>
            </w:r>
            <w:r w:rsidRPr="00C72632">
              <w:rPr>
                <w:rFonts w:eastAsiaTheme="majorEastAsia" w:cstheme="minorHAnsi"/>
                <w:color w:val="000000" w:themeColor="text1"/>
                <w:szCs w:val="21"/>
              </w:rPr>
              <w:t>c</w:t>
            </w:r>
            <w:r w:rsidRPr="00C72632">
              <w:rPr>
                <w:rFonts w:eastAsiaTheme="majorEastAsia" w:cstheme="minorHAnsi"/>
                <w:szCs w:val="21"/>
              </w:rPr>
              <w:t>hi-square</w:t>
            </w:r>
            <w:r w:rsidRPr="00C72632">
              <w:rPr>
                <w:rFonts w:eastAsiaTheme="majorEastAsia" w:cstheme="minorHAnsi"/>
              </w:rPr>
              <w:t xml:space="preserve"> test. </w:t>
            </w:r>
            <w:r w:rsidRPr="00C72632">
              <w:rPr>
                <w:rFonts w:eastAsiaTheme="majorEastAsia" w:cstheme="minorHAnsi"/>
                <w:vertAlign w:val="superscript"/>
              </w:rPr>
              <w:t>c</w:t>
            </w:r>
            <w:r w:rsidRPr="00C72632">
              <w:rPr>
                <w:rFonts w:eastAsiaTheme="majorEastAsia" w:cstheme="minorHAnsi"/>
              </w:rPr>
              <w:t xml:space="preserve">: </w:t>
            </w:r>
            <w:r w:rsidRPr="00C72632">
              <w:rPr>
                <w:rFonts w:eastAsiaTheme="majorEastAsia" w:cstheme="minorHAnsi"/>
                <w:color w:val="000000" w:themeColor="text1"/>
                <w:kern w:val="0"/>
                <w:szCs w:val="21"/>
              </w:rPr>
              <w:t>Continuity correction chi</w:t>
            </w:r>
            <w:r w:rsidRPr="00C72632">
              <w:rPr>
                <w:rFonts w:eastAsiaTheme="majorEastAsia" w:cstheme="minorHAnsi"/>
                <w:szCs w:val="21"/>
              </w:rPr>
              <w:t>-square</w:t>
            </w:r>
            <w:r w:rsidRPr="00C72632">
              <w:rPr>
                <w:rFonts w:eastAsiaTheme="majorEastAsia" w:cstheme="minorHAnsi"/>
              </w:rPr>
              <w:t xml:space="preserve"> test.</w:t>
            </w:r>
          </w:p>
        </w:tc>
      </w:tr>
    </w:tbl>
    <w:p w14:paraId="20B44DEF" w14:textId="0BF5D9F6" w:rsidR="00DC634C" w:rsidRDefault="00DC634C" w:rsidP="00BB1B6E">
      <w:pPr>
        <w:rPr>
          <w:rFonts w:eastAsiaTheme="majorEastAsia" w:cstheme="minorHAnsi"/>
        </w:rPr>
      </w:pPr>
    </w:p>
    <w:p w14:paraId="71B77C9E" w14:textId="77777777" w:rsidR="006D431E" w:rsidRPr="00C72632" w:rsidRDefault="006D431E" w:rsidP="00BB1B6E">
      <w:pPr>
        <w:rPr>
          <w:rFonts w:eastAsiaTheme="majorEastAsia" w:cstheme="minorHAnsi" w:hint="eastAsia"/>
        </w:rPr>
      </w:pPr>
    </w:p>
    <w:p w14:paraId="021ADF7A" w14:textId="3246DF4D" w:rsidR="00670964" w:rsidRPr="00C72632" w:rsidRDefault="00646C0B" w:rsidP="00670964">
      <w:pPr>
        <w:jc w:val="center"/>
        <w:rPr>
          <w:rFonts w:eastAsiaTheme="majorEastAsia" w:cstheme="minorHAnsi"/>
        </w:rPr>
      </w:pPr>
      <w:r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>Supplementary</w:t>
      </w:r>
      <w:r w:rsidRPr="00C72632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670964" w:rsidRPr="00C72632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 xml:space="preserve">Table </w:t>
      </w:r>
      <w:r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>2</w:t>
      </w:r>
      <w:r w:rsidR="009B07B3">
        <w:rPr>
          <w:rFonts w:eastAsiaTheme="majorEastAsia" w:cstheme="minorHAnsi" w:hint="eastAsia"/>
          <w:b/>
          <w:bCs/>
          <w:color w:val="000000" w:themeColor="text1"/>
          <w:kern w:val="0"/>
          <w:sz w:val="24"/>
          <w:szCs w:val="24"/>
        </w:rPr>
        <w:t>.</w:t>
      </w:r>
      <w:r w:rsidR="00670964" w:rsidRPr="00C72632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 xml:space="preserve"> Univariate </w:t>
      </w:r>
      <w:r w:rsidR="009B07B3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 xml:space="preserve">Logistic regression </w:t>
      </w:r>
      <w:r w:rsidR="00670964" w:rsidRPr="00C72632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 xml:space="preserve">analysis of </w:t>
      </w:r>
      <w:r w:rsidR="009B07B3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>predictive</w:t>
      </w:r>
      <w:r w:rsidR="00670964" w:rsidRPr="00C72632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 xml:space="preserve"> factors </w:t>
      </w:r>
      <w:r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 xml:space="preserve">without significance </w:t>
      </w:r>
      <w:r w:rsidR="00670964" w:rsidRPr="00C72632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 xml:space="preserve">for </w:t>
      </w:r>
      <w:r w:rsidR="009B07B3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>mediastinal lymph node</w:t>
      </w:r>
      <w:r w:rsidR="00670964" w:rsidRPr="00C72632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 xml:space="preserve"> in </w:t>
      </w:r>
      <w:r w:rsidR="009B07B3">
        <w:rPr>
          <w:rFonts w:eastAsiaTheme="majorEastAsia" w:cstheme="minorHAnsi"/>
          <w:b/>
          <w:bCs/>
          <w:color w:val="000000" w:themeColor="text1"/>
          <w:kern w:val="0"/>
          <w:sz w:val="24"/>
          <w:szCs w:val="24"/>
        </w:rPr>
        <w:t>NSCLC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9"/>
        <w:gridCol w:w="3103"/>
        <w:gridCol w:w="2698"/>
        <w:gridCol w:w="1246"/>
      </w:tblGrid>
      <w:tr w:rsidR="00646C0B" w:rsidRPr="00C72632" w14:paraId="3555529A" w14:textId="77777777" w:rsidTr="00646C0B">
        <w:trPr>
          <w:trHeight w:val="820"/>
          <w:tblHeader/>
        </w:trPr>
        <w:tc>
          <w:tcPr>
            <w:tcW w:w="262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FBF32E" w14:textId="77777777" w:rsidR="00646C0B" w:rsidRPr="00C72632" w:rsidRDefault="00646C0B" w:rsidP="00705FD5">
            <w:pPr>
              <w:widowControl/>
              <w:jc w:val="center"/>
              <w:rPr>
                <w:rFonts w:eastAsiaTheme="majorEastAsia" w:cstheme="minorHAnsi"/>
                <w:bCs/>
                <w:color w:val="000000" w:themeColor="text1"/>
                <w:kern w:val="0"/>
                <w:szCs w:val="21"/>
              </w:rPr>
            </w:pP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>Characteristics</w:t>
            </w:r>
          </w:p>
        </w:tc>
        <w:tc>
          <w:tcPr>
            <w:tcW w:w="16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AD1DD4" w14:textId="26407BA9" w:rsidR="00646C0B" w:rsidRPr="00C72632" w:rsidRDefault="00646C0B" w:rsidP="00705FD5">
            <w:pPr>
              <w:widowControl/>
              <w:jc w:val="center"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>Univariate analysis</w:t>
            </w: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br/>
            </w:r>
            <w:r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>OR</w:t>
            </w: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 xml:space="preserve"> (95% CI)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5E30FE" w14:textId="77777777" w:rsidR="00646C0B" w:rsidRPr="00C72632" w:rsidRDefault="00646C0B" w:rsidP="00705FD5">
            <w:pPr>
              <w:widowControl/>
              <w:jc w:val="center"/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</w:pPr>
            <w:r w:rsidRPr="00C72632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646C0B" w:rsidRPr="00A1748C" w14:paraId="2C39009D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  <w:vAlign w:val="center"/>
          </w:tcPr>
          <w:p w14:paraId="78F068CC" w14:textId="34DD5ED9" w:rsidR="00646C0B" w:rsidRPr="00A1748C" w:rsidRDefault="00646C0B" w:rsidP="00705FD5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bCs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39F164F4" w14:textId="77777777" w:rsidR="00646C0B" w:rsidRPr="00A1748C" w:rsidRDefault="00646C0B" w:rsidP="00705FD5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CBAAE71" w14:textId="4F270D23" w:rsidR="00646C0B" w:rsidRPr="00A1748C" w:rsidRDefault="00646C0B" w:rsidP="00705FD5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7F522526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  <w:vAlign w:val="center"/>
          </w:tcPr>
          <w:p w14:paraId="21D9454E" w14:textId="77777777" w:rsidR="00646C0B" w:rsidRPr="00A1748C" w:rsidRDefault="00646C0B" w:rsidP="00E13189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</w:tcPr>
          <w:p w14:paraId="274472A4" w14:textId="294C0C73" w:rsidR="00646C0B" w:rsidRPr="00A1748C" w:rsidRDefault="00646C0B" w:rsidP="00E13189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 xml:space="preserve">&lt; 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62.5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07EEC4FD" w14:textId="09A01F98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835 (0.988-3.408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E07D55B" w14:textId="6411B555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0.055</w:t>
            </w:r>
          </w:p>
        </w:tc>
      </w:tr>
      <w:tr w:rsidR="00646C0B" w:rsidRPr="00A1748C" w14:paraId="7C87DC2F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  <w:vAlign w:val="center"/>
          </w:tcPr>
          <w:p w14:paraId="0D68161F" w14:textId="77777777" w:rsidR="00646C0B" w:rsidRPr="00A1748C" w:rsidRDefault="00646C0B" w:rsidP="00E13189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</w:tcPr>
          <w:p w14:paraId="6D256BB7" w14:textId="7BCC0125" w:rsidR="00646C0B" w:rsidRPr="00A1748C" w:rsidRDefault="00646C0B" w:rsidP="00E13189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≥ 62.5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4FA23E1F" w14:textId="77777777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E3601CE" w14:textId="77777777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726EF141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  <w:vAlign w:val="center"/>
          </w:tcPr>
          <w:p w14:paraId="0316EAB1" w14:textId="4EE895AD" w:rsidR="00646C0B" w:rsidRPr="00A1748C" w:rsidRDefault="00646C0B" w:rsidP="00E13189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1364645" w14:textId="77777777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A3280DD" w14:textId="1D9716E7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49D1276D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252A3563" w14:textId="77777777" w:rsidR="00646C0B" w:rsidRPr="00A1748C" w:rsidRDefault="00646C0B" w:rsidP="002F50BF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5F4EEAA8" w14:textId="6178EF44" w:rsidR="00646C0B" w:rsidRPr="00A1748C" w:rsidRDefault="00646C0B" w:rsidP="002F50B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718D2B1C" w14:textId="3666E7E4" w:rsidR="00646C0B" w:rsidRPr="00A1748C" w:rsidRDefault="00646C0B" w:rsidP="002F50B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FBBC995" w14:textId="77777777" w:rsidR="00646C0B" w:rsidRPr="00A1748C" w:rsidRDefault="00646C0B" w:rsidP="002F50B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1D2D0023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77E26FA3" w14:textId="77777777" w:rsidR="00646C0B" w:rsidRPr="00A1748C" w:rsidRDefault="00646C0B" w:rsidP="002F50BF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44E1C7C3" w14:textId="02C14860" w:rsidR="00646C0B" w:rsidRPr="00A1748C" w:rsidRDefault="00646C0B" w:rsidP="002F50B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4B94DF2" w14:textId="6A90008F" w:rsidR="00646C0B" w:rsidRPr="00A1748C" w:rsidRDefault="00646C0B" w:rsidP="002F50B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229 (0.660-2.289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3F0090A" w14:textId="48565BE8" w:rsidR="00646C0B" w:rsidRPr="00A1748C" w:rsidRDefault="00646C0B" w:rsidP="002F50B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0.516</w:t>
            </w:r>
          </w:p>
        </w:tc>
      </w:tr>
      <w:tr w:rsidR="00646C0B" w:rsidRPr="00A1748C" w14:paraId="04D78AD7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</w:tcPr>
          <w:p w14:paraId="626AFEA0" w14:textId="44D3315C" w:rsidR="00646C0B" w:rsidRPr="00A1748C" w:rsidRDefault="00646C0B" w:rsidP="00E13189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3DB73E01" w14:textId="77777777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9D28C33" w14:textId="6B4FB00D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044E629B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5BF618AB" w14:textId="77777777" w:rsidR="00646C0B" w:rsidRPr="00A1748C" w:rsidRDefault="00646C0B" w:rsidP="00B866CD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</w:tcPr>
          <w:p w14:paraId="0B1D4BAA" w14:textId="6C114AB7" w:rsidR="00646C0B" w:rsidRPr="00A1748C" w:rsidRDefault="00646C0B" w:rsidP="00B866CD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7DEC6FAD" w14:textId="752789A2" w:rsidR="00646C0B" w:rsidRPr="00A1748C" w:rsidRDefault="00646C0B" w:rsidP="00B866CD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121 (0.602-2.088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2854584" w14:textId="77777777" w:rsidR="00646C0B" w:rsidRPr="00A1748C" w:rsidRDefault="00646C0B" w:rsidP="00B866CD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34DFDB6A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4E298802" w14:textId="77777777" w:rsidR="00646C0B" w:rsidRPr="00A1748C" w:rsidRDefault="00646C0B" w:rsidP="00B866CD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</w:tcPr>
          <w:p w14:paraId="2A539B4E" w14:textId="3DB6AA6D" w:rsidR="00646C0B" w:rsidRPr="00A1748C" w:rsidRDefault="00646C0B" w:rsidP="00B866CD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6479CC5C" w14:textId="62081663" w:rsidR="00646C0B" w:rsidRPr="00A1748C" w:rsidRDefault="00646C0B" w:rsidP="00B866CD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FA1DB23" w14:textId="2B92FE49" w:rsidR="00646C0B" w:rsidRPr="00A1748C" w:rsidRDefault="00646C0B" w:rsidP="00B866CD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0.718</w:t>
            </w:r>
          </w:p>
        </w:tc>
      </w:tr>
      <w:tr w:rsidR="00646C0B" w:rsidRPr="00A1748C" w14:paraId="4038693E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</w:tcPr>
          <w:p w14:paraId="000350DC" w14:textId="5BCE097A" w:rsidR="00646C0B" w:rsidRPr="00A1748C" w:rsidRDefault="00646C0B" w:rsidP="00E13189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imary tumor position 1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1A41BFF9" w14:textId="77777777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76E61D6" w14:textId="6C57F9F6" w:rsidR="00646C0B" w:rsidRPr="00A1748C" w:rsidRDefault="00646C0B" w:rsidP="00E13189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45FC0C22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4F2A4E15" w14:textId="77777777" w:rsidR="00646C0B" w:rsidRPr="00A1748C" w:rsidRDefault="00646C0B" w:rsidP="00AD74A1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25025E50" w14:textId="42745428" w:rsidR="00646C0B" w:rsidRPr="00A1748C" w:rsidRDefault="00646C0B" w:rsidP="00AD74A1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Left lung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66E8DF01" w14:textId="60531820" w:rsidR="00646C0B" w:rsidRPr="00A1748C" w:rsidRDefault="00646C0B" w:rsidP="00AD74A1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EC00F32" w14:textId="3D07F5F6" w:rsidR="00646C0B" w:rsidRPr="00A1748C" w:rsidRDefault="00646C0B" w:rsidP="00AD74A1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4F9441C1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716A530F" w14:textId="77777777" w:rsidR="00646C0B" w:rsidRPr="00A1748C" w:rsidRDefault="00646C0B" w:rsidP="00AD74A1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17016289" w14:textId="78017E52" w:rsidR="00646C0B" w:rsidRPr="00A1748C" w:rsidRDefault="00646C0B" w:rsidP="00AD74A1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R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ight lung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B2DCD74" w14:textId="5DBAEF5C" w:rsidR="00646C0B" w:rsidRPr="00A1748C" w:rsidRDefault="00646C0B" w:rsidP="00AD74A1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1.060 </w:t>
            </w: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0.573-1.962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72FB103" w14:textId="109F4212" w:rsidR="00646C0B" w:rsidRPr="00A1748C" w:rsidRDefault="00646C0B" w:rsidP="00AD74A1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.853</w:t>
            </w:r>
          </w:p>
        </w:tc>
      </w:tr>
      <w:tr w:rsidR="00646C0B" w:rsidRPr="00A1748C" w14:paraId="3AD60D43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</w:tcPr>
          <w:p w14:paraId="39FC8913" w14:textId="312BFAA5" w:rsidR="00646C0B" w:rsidRPr="00A1748C" w:rsidRDefault="00646C0B" w:rsidP="00AD74A1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imary tumor position 3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8237499" w14:textId="77777777" w:rsidR="00646C0B" w:rsidRPr="00A1748C" w:rsidRDefault="00646C0B" w:rsidP="00AD74A1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33CCB20" w14:textId="77777777" w:rsidR="00646C0B" w:rsidRPr="00A1748C" w:rsidRDefault="00646C0B" w:rsidP="00AD74A1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6C655975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05AB7610" w14:textId="77777777" w:rsidR="00646C0B" w:rsidRPr="00A1748C" w:rsidRDefault="00646C0B" w:rsidP="00C214CF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1DDCFB56" w14:textId="7D524AF5" w:rsidR="00646C0B" w:rsidRPr="00A1748C" w:rsidRDefault="00646C0B" w:rsidP="00C214C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Central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41A2DC92" w14:textId="406CF8F0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147(0.532-2.473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FF4AE13" w14:textId="1836F971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0.726</w:t>
            </w:r>
          </w:p>
        </w:tc>
      </w:tr>
      <w:tr w:rsidR="00646C0B" w:rsidRPr="00A1748C" w14:paraId="1AA2F39F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0725D6D1" w14:textId="77777777" w:rsidR="00646C0B" w:rsidRPr="00A1748C" w:rsidRDefault="00646C0B" w:rsidP="00C214CF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51AEC666" w14:textId="3889A3A4" w:rsidR="00646C0B" w:rsidRPr="00A1748C" w:rsidRDefault="00646C0B" w:rsidP="00C214C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Peripheral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38FE12EB" w14:textId="2E0B7848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6288F60" w14:textId="77777777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18B76EF7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  <w:vAlign w:val="center"/>
          </w:tcPr>
          <w:p w14:paraId="6C680A33" w14:textId="1146C2AC" w:rsidR="00646C0B" w:rsidRPr="00A1748C" w:rsidRDefault="00646C0B" w:rsidP="00C214C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Primary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solid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umor maximum diameter (mm)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6E5C429B" w14:textId="77777777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4742CB7" w14:textId="77777777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0.171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46C0B" w:rsidRPr="00A1748C" w14:paraId="6301918E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5028B48C" w14:textId="77777777" w:rsidR="00646C0B" w:rsidRPr="00A1748C" w:rsidRDefault="00646C0B" w:rsidP="00C214C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</w:tcPr>
          <w:p w14:paraId="44A34F40" w14:textId="4C5255BB" w:rsidR="00646C0B" w:rsidRPr="00A1748C" w:rsidRDefault="00646C0B" w:rsidP="00C214C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 xml:space="preserve">&lt; 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32.50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482435C6" w14:textId="77777777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02FB982" w14:textId="77777777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646C0B" w:rsidRPr="00A1748C" w14:paraId="3760468D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4E39F038" w14:textId="77777777" w:rsidR="00646C0B" w:rsidRPr="00A1748C" w:rsidRDefault="00646C0B" w:rsidP="00C214C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</w:tcPr>
          <w:p w14:paraId="1FC162F2" w14:textId="72CF2E77" w:rsidR="00646C0B" w:rsidRPr="00A1748C" w:rsidRDefault="00646C0B" w:rsidP="00C214CF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≥ 32.50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58FDA625" w14:textId="77777777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450 (0.720-2.921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5DBB72E" w14:textId="77777777" w:rsidR="00646C0B" w:rsidRPr="00A1748C" w:rsidRDefault="00646C0B" w:rsidP="00C214CF">
            <w:pPr>
              <w:widowControl/>
              <w:jc w:val="center"/>
              <w:rPr>
                <w:rFonts w:eastAsiaTheme="majorEastAsia"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0.298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646C0B" w:rsidRPr="00A1748C" w14:paraId="546A2A49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  <w:vAlign w:val="center"/>
          </w:tcPr>
          <w:p w14:paraId="666C38BE" w14:textId="6239E0C1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athologic subtype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60C9B234" w14:textId="77777777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4C66549" w14:textId="06AACC7F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48BB1D88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  <w:vAlign w:val="center"/>
          </w:tcPr>
          <w:p w14:paraId="07E50C70" w14:textId="77777777" w:rsidR="00646C0B" w:rsidRPr="00A1748C" w:rsidRDefault="00646C0B" w:rsidP="005727FB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8" w:type="pct"/>
            <w:shd w:val="clear" w:color="auto" w:fill="auto"/>
            <w:noWrap/>
          </w:tcPr>
          <w:p w14:paraId="791AD6F6" w14:textId="0E68A0B0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ADC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15B59700" w14:textId="575E4BB8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694 (0.762-3.765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26EA9BF" w14:textId="53693889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.196</w:t>
            </w:r>
          </w:p>
        </w:tc>
      </w:tr>
      <w:tr w:rsidR="00646C0B" w:rsidRPr="00A1748C" w14:paraId="55F5965C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  <w:vAlign w:val="center"/>
          </w:tcPr>
          <w:p w14:paraId="4D68C465" w14:textId="77777777" w:rsidR="00646C0B" w:rsidRPr="00A1748C" w:rsidRDefault="00646C0B" w:rsidP="005727FB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8" w:type="pct"/>
            <w:shd w:val="clear" w:color="auto" w:fill="auto"/>
            <w:noWrap/>
          </w:tcPr>
          <w:p w14:paraId="4743364D" w14:textId="589A739F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QCC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7886F91E" w14:textId="037E386D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D0FE93C" w14:textId="12EBEDF9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6EC09CF4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  <w:vAlign w:val="center"/>
          </w:tcPr>
          <w:p w14:paraId="49961BB7" w14:textId="1A3715CE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EGFR </w:t>
            </w: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m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utation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1EB22296" w14:textId="77777777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2E58592" w14:textId="6F21E286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08B471A3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6E522C5B" w14:textId="77777777" w:rsidR="00646C0B" w:rsidRPr="00A1748C" w:rsidRDefault="00646C0B" w:rsidP="005727FB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617C98AA" w14:textId="5710863A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03F9AA79" w14:textId="77777777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C0D88F9" w14:textId="77777777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7A26AA2D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0D783B1B" w14:textId="77777777" w:rsidR="00646C0B" w:rsidRPr="00A1748C" w:rsidRDefault="00646C0B" w:rsidP="005727FB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588039D2" w14:textId="2F12610C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e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4A372446" w14:textId="062F7832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446 (0.737-2.834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0777C5A" w14:textId="0063F51F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.283</w:t>
            </w:r>
          </w:p>
        </w:tc>
      </w:tr>
      <w:tr w:rsidR="00646C0B" w:rsidRPr="00A1748C" w14:paraId="7338A121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</w:tcPr>
          <w:p w14:paraId="385B7529" w14:textId="24A5F8B8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LK rearrangement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7AA86A1" w14:textId="77777777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53FB9512" w14:textId="0117B656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6A5BDCED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5E8A5171" w14:textId="77777777" w:rsidR="00646C0B" w:rsidRPr="00A1748C" w:rsidRDefault="00646C0B" w:rsidP="005727FB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7B634FF6" w14:textId="2AB37E49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BFF907F" w14:textId="77777777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65722FE" w14:textId="77777777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7D298F25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61377000" w14:textId="77777777" w:rsidR="00646C0B" w:rsidRPr="00A1748C" w:rsidRDefault="00646C0B" w:rsidP="005727FB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26D08C2A" w14:textId="06EB73E4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e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99DEAC5" w14:textId="55A34A03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769 (0.566-5.527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A44544B" w14:textId="684EA243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.327</w:t>
            </w:r>
          </w:p>
        </w:tc>
      </w:tr>
      <w:tr w:rsidR="00646C0B" w:rsidRPr="00A1748C" w14:paraId="0BDA1E57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</w:tcPr>
          <w:p w14:paraId="3A32F12B" w14:textId="77777777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TPA (U/L) 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4F5AC1FB" w14:textId="77777777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7D09F56" w14:textId="3E226D88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27358D58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  <w:vAlign w:val="center"/>
          </w:tcPr>
          <w:p w14:paraId="49CA9A64" w14:textId="77777777" w:rsidR="00646C0B" w:rsidRPr="00A1748C" w:rsidRDefault="00646C0B" w:rsidP="005E0076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7C91BD4D" w14:textId="5B30F69C" w:rsidR="00646C0B" w:rsidRPr="00A1748C" w:rsidRDefault="00646C0B" w:rsidP="005E0076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＜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63.66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7E181E0B" w14:textId="77777777" w:rsidR="00646C0B" w:rsidRPr="00A1748C" w:rsidRDefault="00646C0B" w:rsidP="005E0076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E457B90" w14:textId="77777777" w:rsidR="00646C0B" w:rsidRPr="00A1748C" w:rsidRDefault="00646C0B" w:rsidP="005E0076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1C37B7AB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  <w:vAlign w:val="center"/>
          </w:tcPr>
          <w:p w14:paraId="4C7C3F83" w14:textId="77777777" w:rsidR="00646C0B" w:rsidRPr="00A1748C" w:rsidRDefault="00646C0B" w:rsidP="005E0076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559D568F" w14:textId="24F6DD18" w:rsidR="00646C0B" w:rsidRPr="00A1748C" w:rsidRDefault="00646C0B" w:rsidP="005E0076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≥63.66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100EA137" w14:textId="0D5097C0" w:rsidR="00646C0B" w:rsidRPr="00A1748C" w:rsidRDefault="00646C0B" w:rsidP="005E0076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782 (0.831-3.820)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C4B78B9" w14:textId="541F65D7" w:rsidR="00646C0B" w:rsidRPr="00A1748C" w:rsidRDefault="00646C0B" w:rsidP="005E0076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0.138</w:t>
            </w:r>
          </w:p>
        </w:tc>
      </w:tr>
      <w:tr w:rsidR="00646C0B" w:rsidRPr="00A1748C" w14:paraId="539CD5BB" w14:textId="77777777" w:rsidTr="00646C0B">
        <w:trPr>
          <w:trHeight w:val="280"/>
        </w:trPr>
        <w:tc>
          <w:tcPr>
            <w:tcW w:w="2625" w:type="pct"/>
            <w:gridSpan w:val="2"/>
            <w:shd w:val="clear" w:color="auto" w:fill="auto"/>
            <w:noWrap/>
          </w:tcPr>
          <w:p w14:paraId="208DD0D9" w14:textId="7B6B7045" w:rsidR="00646C0B" w:rsidRPr="00A1748C" w:rsidRDefault="00646C0B" w:rsidP="005727FB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1748C">
              <w:rPr>
                <w:rFonts w:eastAsiaTheme="majorEastAsia" w:cstheme="minorHAnsi" w:hint="eastAsia"/>
                <w:color w:val="000000" w:themeColor="text1"/>
                <w:kern w:val="0"/>
                <w:sz w:val="18"/>
                <w:szCs w:val="18"/>
              </w:rPr>
              <w:t>proGRP</w:t>
            </w:r>
            <w:proofErr w:type="spellEnd"/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proofErr w:type="spellStart"/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pg</w:t>
            </w:r>
            <w:proofErr w:type="spellEnd"/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/ml) 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7B91D15F" w14:textId="77777777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41A20BA" w14:textId="0FDD8CD1" w:rsidR="00646C0B" w:rsidRPr="00A1748C" w:rsidRDefault="00646C0B" w:rsidP="005727FB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1F872C52" w14:textId="77777777" w:rsidTr="00646C0B">
        <w:trPr>
          <w:trHeight w:val="280"/>
        </w:trPr>
        <w:tc>
          <w:tcPr>
            <w:tcW w:w="757" w:type="pct"/>
            <w:shd w:val="clear" w:color="auto" w:fill="auto"/>
            <w:noWrap/>
          </w:tcPr>
          <w:p w14:paraId="42C05A06" w14:textId="77777777" w:rsidR="00646C0B" w:rsidRPr="00A1748C" w:rsidRDefault="00646C0B" w:rsidP="00DC7BF2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8" w:type="pct"/>
            <w:shd w:val="clear" w:color="auto" w:fill="auto"/>
            <w:noWrap/>
            <w:vAlign w:val="center"/>
          </w:tcPr>
          <w:p w14:paraId="684A7D7B" w14:textId="08221031" w:rsidR="00646C0B" w:rsidRPr="00A1748C" w:rsidRDefault="00646C0B" w:rsidP="00DC7BF2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＜</w:t>
            </w: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34.32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0CBCC7B4" w14:textId="77777777" w:rsidR="00646C0B" w:rsidRPr="00A1748C" w:rsidRDefault="00646C0B" w:rsidP="00DC7BF2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1460D12" w14:textId="77777777" w:rsidR="00646C0B" w:rsidRPr="00A1748C" w:rsidRDefault="00646C0B" w:rsidP="00DC7BF2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0B" w:rsidRPr="00A1748C" w14:paraId="71DF3A6F" w14:textId="77777777" w:rsidTr="00646C0B">
        <w:trPr>
          <w:trHeight w:val="280"/>
        </w:trPr>
        <w:tc>
          <w:tcPr>
            <w:tcW w:w="7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909EAF" w14:textId="77777777" w:rsidR="00646C0B" w:rsidRPr="00A1748C" w:rsidRDefault="00646C0B" w:rsidP="00A1748C">
            <w:pPr>
              <w:widowControl/>
              <w:jc w:val="right"/>
              <w:rPr>
                <w:rFonts w:eastAsiaTheme="majorEastAsia" w:cstheme="minorHAnsi"/>
                <w:color w:val="000000" w:themeColor="text1"/>
                <w:kern w:val="0"/>
                <w:szCs w:val="21"/>
              </w:rPr>
            </w:pPr>
          </w:p>
        </w:tc>
        <w:tc>
          <w:tcPr>
            <w:tcW w:w="18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246841" w14:textId="638AE322" w:rsidR="00646C0B" w:rsidRPr="00A1748C" w:rsidRDefault="00646C0B" w:rsidP="00A1748C">
            <w:pPr>
              <w:widowControl/>
              <w:jc w:val="left"/>
              <w:rPr>
                <w:rFonts w:eastAsiaTheme="majorEastAsia" w:cstheme="minorHAnsi"/>
                <w:color w:val="000000" w:themeColor="text1"/>
                <w:kern w:val="0"/>
                <w:szCs w:val="21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≥34.32</w:t>
            </w:r>
          </w:p>
        </w:tc>
        <w:tc>
          <w:tcPr>
            <w:tcW w:w="16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C066CB" w14:textId="29F1856C" w:rsidR="00646C0B" w:rsidRPr="00A1748C" w:rsidRDefault="00646C0B" w:rsidP="00A1748C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Cs w:val="21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1.632 (0.759-3.509)</w:t>
            </w:r>
          </w:p>
        </w:tc>
        <w:tc>
          <w:tcPr>
            <w:tcW w:w="7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346A23" w14:textId="39B67FC0" w:rsidR="00646C0B" w:rsidRPr="00A1748C" w:rsidRDefault="00646C0B" w:rsidP="00A1748C">
            <w:pPr>
              <w:widowControl/>
              <w:jc w:val="center"/>
              <w:rPr>
                <w:rFonts w:eastAsiaTheme="majorEastAsia" w:cstheme="minorHAnsi"/>
                <w:color w:val="000000" w:themeColor="text1"/>
                <w:kern w:val="0"/>
                <w:szCs w:val="21"/>
              </w:rPr>
            </w:pPr>
            <w:r w:rsidRPr="00A1748C">
              <w:rPr>
                <w:rFonts w:eastAsiaTheme="majorEastAsia" w:cstheme="minorHAnsi"/>
                <w:color w:val="000000" w:themeColor="text1"/>
                <w:kern w:val="0"/>
                <w:sz w:val="18"/>
                <w:szCs w:val="18"/>
              </w:rPr>
              <w:t>0.201</w:t>
            </w:r>
          </w:p>
        </w:tc>
      </w:tr>
    </w:tbl>
    <w:p w14:paraId="2A129970" w14:textId="3726D8B3" w:rsidR="00A1748C" w:rsidRDefault="00A1748C" w:rsidP="00670964">
      <w:pPr>
        <w:rPr>
          <w:rFonts w:eastAsiaTheme="majorEastAsia" w:cstheme="minorHAnsi"/>
          <w:color w:val="000000" w:themeColor="text1"/>
          <w:kern w:val="0"/>
          <w:szCs w:val="21"/>
        </w:rPr>
      </w:pPr>
      <w:r w:rsidRPr="00C72632">
        <w:rPr>
          <w:rFonts w:eastAsiaTheme="majorEastAsia" w:cstheme="minorHAnsi"/>
          <w:color w:val="000000" w:themeColor="text1"/>
          <w:szCs w:val="21"/>
        </w:rPr>
        <w:t xml:space="preserve">Abbreviation: </w:t>
      </w:r>
      <w:r w:rsidRPr="00B0082C">
        <w:rPr>
          <w:rFonts w:eastAsiaTheme="majorEastAsia" w:cstheme="minorHAnsi"/>
          <w:i/>
          <w:iCs/>
          <w:color w:val="000000" w:themeColor="text1"/>
          <w:szCs w:val="21"/>
        </w:rPr>
        <w:t>NSCLC</w:t>
      </w:r>
      <w:r>
        <w:rPr>
          <w:rFonts w:eastAsiaTheme="majorEastAsia" w:cstheme="minorHAnsi"/>
          <w:color w:val="000000" w:themeColor="text1"/>
          <w:szCs w:val="21"/>
        </w:rPr>
        <w:t>, non-small cell lung cancer</w:t>
      </w:r>
      <w:r w:rsidRPr="0062579D">
        <w:rPr>
          <w:rFonts w:eastAsiaTheme="majorEastAsia" w:cstheme="minorHAnsi"/>
          <w:color w:val="000000" w:themeColor="text1"/>
          <w:szCs w:val="21"/>
        </w:rPr>
        <w:t xml:space="preserve">; </w:t>
      </w:r>
      <w:r w:rsidR="006D431E" w:rsidRPr="006D431E">
        <w:rPr>
          <w:rFonts w:eastAsiaTheme="majorEastAsia" w:cstheme="minorHAnsi"/>
          <w:i/>
          <w:iCs/>
          <w:color w:val="000000" w:themeColor="text1"/>
          <w:szCs w:val="21"/>
        </w:rPr>
        <w:t>OR</w:t>
      </w:r>
      <w:r w:rsidR="006D431E">
        <w:rPr>
          <w:rFonts w:eastAsiaTheme="majorEastAsia" w:cstheme="minorHAnsi"/>
          <w:color w:val="000000" w:themeColor="text1"/>
          <w:szCs w:val="21"/>
        </w:rPr>
        <w:t xml:space="preserve">, odds ratio; </w:t>
      </w:r>
      <w:r w:rsidRPr="0062579D">
        <w:rPr>
          <w:rFonts w:eastAsiaTheme="majorEastAsia" w:cstheme="minorHAnsi"/>
          <w:i/>
          <w:iCs/>
          <w:szCs w:val="21"/>
        </w:rPr>
        <w:t>ADC</w:t>
      </w:r>
      <w:r>
        <w:rPr>
          <w:rFonts w:eastAsiaTheme="majorEastAsia" w:cstheme="minorHAnsi"/>
          <w:szCs w:val="21"/>
        </w:rPr>
        <w:t xml:space="preserve">, adenocarcinoma; </w:t>
      </w:r>
      <w:r w:rsidRPr="0062579D">
        <w:rPr>
          <w:rFonts w:eastAsiaTheme="majorEastAsia" w:cstheme="minorHAnsi"/>
          <w:i/>
          <w:iCs/>
          <w:szCs w:val="21"/>
        </w:rPr>
        <w:t>SQCC</w:t>
      </w:r>
      <w:r>
        <w:rPr>
          <w:rFonts w:eastAsiaTheme="majorEastAsia" w:cstheme="minorHAnsi"/>
          <w:szCs w:val="21"/>
        </w:rPr>
        <w:t xml:space="preserve">, </w:t>
      </w:r>
      <w:r>
        <w:rPr>
          <w:rFonts w:eastAsiaTheme="majorEastAsia" w:cstheme="minorHAnsi"/>
          <w:szCs w:val="21"/>
        </w:rPr>
        <w:lastRenderedPageBreak/>
        <w:t xml:space="preserve">squamous cell carcinoma; </w:t>
      </w:r>
      <w:r w:rsidRPr="00C72632">
        <w:rPr>
          <w:rFonts w:eastAsiaTheme="majorEastAsia" w:cstheme="minorHAnsi"/>
          <w:i/>
          <w:szCs w:val="21"/>
        </w:rPr>
        <w:t>EGFR</w:t>
      </w:r>
      <w:r w:rsidRPr="00C72632">
        <w:rPr>
          <w:rFonts w:eastAsiaTheme="majorEastAsia" w:cstheme="minorHAnsi"/>
          <w:szCs w:val="21"/>
        </w:rPr>
        <w:t xml:space="preserve">, </w:t>
      </w:r>
      <w:r w:rsidRPr="00C72632">
        <w:rPr>
          <w:rFonts w:eastAsiaTheme="majorEastAsia" w:cstheme="minorHAnsi"/>
          <w:color w:val="000000" w:themeColor="text1"/>
          <w:kern w:val="0"/>
          <w:szCs w:val="21"/>
        </w:rPr>
        <w:t xml:space="preserve">epidermal growth factor receptor; </w:t>
      </w:r>
      <w:r w:rsidRPr="00C72632">
        <w:rPr>
          <w:rFonts w:eastAsiaTheme="majorEastAsia" w:cstheme="minorHAnsi"/>
          <w:i/>
          <w:color w:val="000000" w:themeColor="text1"/>
          <w:kern w:val="0"/>
          <w:szCs w:val="21"/>
        </w:rPr>
        <w:t>ALK</w:t>
      </w:r>
      <w:r w:rsidRPr="00C72632">
        <w:rPr>
          <w:rFonts w:eastAsiaTheme="majorEastAsia" w:cstheme="minorHAnsi"/>
          <w:color w:val="000000" w:themeColor="text1"/>
          <w:kern w:val="0"/>
          <w:szCs w:val="21"/>
        </w:rPr>
        <w:t>, anaplastic lymphoma kinase</w:t>
      </w:r>
      <w:r>
        <w:rPr>
          <w:rFonts w:eastAsiaTheme="majorEastAsia" w:cstheme="minorHAnsi"/>
          <w:color w:val="000000" w:themeColor="text1"/>
          <w:kern w:val="0"/>
          <w:szCs w:val="21"/>
        </w:rPr>
        <w:t xml:space="preserve">; </w:t>
      </w:r>
      <w:r w:rsidRPr="00C72632">
        <w:rPr>
          <w:rFonts w:eastAsiaTheme="majorEastAsia" w:cstheme="minorHAnsi"/>
          <w:i/>
          <w:color w:val="000000" w:themeColor="text1"/>
          <w:kern w:val="0"/>
          <w:szCs w:val="21"/>
        </w:rPr>
        <w:t>TPA</w:t>
      </w:r>
      <w:r w:rsidRPr="00C72632">
        <w:rPr>
          <w:rFonts w:eastAsiaTheme="majorEastAsia" w:cstheme="minorHAnsi"/>
          <w:color w:val="000000" w:themeColor="text1"/>
          <w:kern w:val="0"/>
          <w:szCs w:val="21"/>
        </w:rPr>
        <w:t>,</w:t>
      </w:r>
      <w:r w:rsidRPr="00C72632">
        <w:rPr>
          <w:rFonts w:eastAsiaTheme="majorEastAsia" w:cstheme="minorHAnsi"/>
          <w:color w:val="000000" w:themeColor="text1"/>
          <w:szCs w:val="21"/>
        </w:rPr>
        <w:t xml:space="preserve"> </w:t>
      </w:r>
      <w:r w:rsidRPr="00C72632">
        <w:rPr>
          <w:rFonts w:eastAsiaTheme="majorEastAsia" w:cstheme="minorHAnsi"/>
          <w:color w:val="000000" w:themeColor="text1"/>
          <w:kern w:val="0"/>
          <w:szCs w:val="21"/>
        </w:rPr>
        <w:t xml:space="preserve">tissue polypeptide antigen; </w:t>
      </w:r>
      <w:proofErr w:type="spellStart"/>
      <w:r w:rsidRPr="00C72632">
        <w:rPr>
          <w:rFonts w:eastAsiaTheme="majorEastAsia" w:cstheme="minorHAnsi"/>
          <w:i/>
          <w:color w:val="000000" w:themeColor="text1"/>
          <w:szCs w:val="21"/>
        </w:rPr>
        <w:t>proGRP</w:t>
      </w:r>
      <w:proofErr w:type="spellEnd"/>
      <w:r w:rsidRPr="00C72632">
        <w:rPr>
          <w:rFonts w:eastAsiaTheme="majorEastAsia" w:cstheme="minorHAnsi"/>
          <w:color w:val="000000" w:themeColor="text1"/>
          <w:szCs w:val="21"/>
        </w:rPr>
        <w:t xml:space="preserve">, </w:t>
      </w:r>
      <w:r w:rsidRPr="00C72632">
        <w:rPr>
          <w:rFonts w:eastAsiaTheme="majorEastAsia" w:cstheme="minorHAnsi"/>
          <w:color w:val="000000" w:themeColor="text1"/>
          <w:kern w:val="0"/>
          <w:szCs w:val="21"/>
        </w:rPr>
        <w:t>precursor of gastrin releasing peptide</w:t>
      </w:r>
    </w:p>
    <w:sectPr w:rsidR="00A17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99BB8" w14:textId="77777777" w:rsidR="00F240EB" w:rsidRDefault="00F240EB" w:rsidP="00487215">
      <w:r>
        <w:separator/>
      </w:r>
    </w:p>
  </w:endnote>
  <w:endnote w:type="continuationSeparator" w:id="0">
    <w:p w14:paraId="38F06A19" w14:textId="77777777" w:rsidR="00F240EB" w:rsidRDefault="00F240EB" w:rsidP="00487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3A01F" w14:textId="77777777" w:rsidR="00F240EB" w:rsidRDefault="00F240EB" w:rsidP="00487215">
      <w:r>
        <w:separator/>
      </w:r>
    </w:p>
  </w:footnote>
  <w:footnote w:type="continuationSeparator" w:id="0">
    <w:p w14:paraId="175755CC" w14:textId="77777777" w:rsidR="00F240EB" w:rsidRDefault="00F240EB" w:rsidP="00487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D6E"/>
    <w:rsid w:val="00000745"/>
    <w:rsid w:val="00004182"/>
    <w:rsid w:val="000054BE"/>
    <w:rsid w:val="00007866"/>
    <w:rsid w:val="000257E2"/>
    <w:rsid w:val="00074FAE"/>
    <w:rsid w:val="000B4F2C"/>
    <w:rsid w:val="000D1CBD"/>
    <w:rsid w:val="000E2987"/>
    <w:rsid w:val="00130286"/>
    <w:rsid w:val="00133BAF"/>
    <w:rsid w:val="001675BD"/>
    <w:rsid w:val="001A4D6E"/>
    <w:rsid w:val="001C6801"/>
    <w:rsid w:val="001E3A6A"/>
    <w:rsid w:val="002027D4"/>
    <w:rsid w:val="002457FB"/>
    <w:rsid w:val="00254711"/>
    <w:rsid w:val="00276CFB"/>
    <w:rsid w:val="00276F03"/>
    <w:rsid w:val="002D030C"/>
    <w:rsid w:val="002F50BF"/>
    <w:rsid w:val="00305F98"/>
    <w:rsid w:val="00316A57"/>
    <w:rsid w:val="00350D6A"/>
    <w:rsid w:val="003577A1"/>
    <w:rsid w:val="0038524C"/>
    <w:rsid w:val="00392AB1"/>
    <w:rsid w:val="003E45F0"/>
    <w:rsid w:val="00427D16"/>
    <w:rsid w:val="004529A3"/>
    <w:rsid w:val="00487215"/>
    <w:rsid w:val="004B7BC1"/>
    <w:rsid w:val="004D42E5"/>
    <w:rsid w:val="005076D8"/>
    <w:rsid w:val="005141D8"/>
    <w:rsid w:val="00516000"/>
    <w:rsid w:val="00533377"/>
    <w:rsid w:val="00571C36"/>
    <w:rsid w:val="005727FB"/>
    <w:rsid w:val="005D31B2"/>
    <w:rsid w:val="005D6988"/>
    <w:rsid w:val="005E0076"/>
    <w:rsid w:val="005F07B9"/>
    <w:rsid w:val="005F2EA1"/>
    <w:rsid w:val="00600E09"/>
    <w:rsid w:val="00617162"/>
    <w:rsid w:val="006208B8"/>
    <w:rsid w:val="0062579D"/>
    <w:rsid w:val="00646C0B"/>
    <w:rsid w:val="00670964"/>
    <w:rsid w:val="006860E2"/>
    <w:rsid w:val="00693000"/>
    <w:rsid w:val="006C42F9"/>
    <w:rsid w:val="006D431E"/>
    <w:rsid w:val="00707B06"/>
    <w:rsid w:val="007113DA"/>
    <w:rsid w:val="00727B60"/>
    <w:rsid w:val="007337BB"/>
    <w:rsid w:val="00742719"/>
    <w:rsid w:val="00746532"/>
    <w:rsid w:val="007654E4"/>
    <w:rsid w:val="00787459"/>
    <w:rsid w:val="00796F35"/>
    <w:rsid w:val="007F1B94"/>
    <w:rsid w:val="007F41C9"/>
    <w:rsid w:val="008067C9"/>
    <w:rsid w:val="00823574"/>
    <w:rsid w:val="00837A14"/>
    <w:rsid w:val="00846E0A"/>
    <w:rsid w:val="00847388"/>
    <w:rsid w:val="008534D7"/>
    <w:rsid w:val="008C3EF9"/>
    <w:rsid w:val="008D0B88"/>
    <w:rsid w:val="008E364E"/>
    <w:rsid w:val="00911AC0"/>
    <w:rsid w:val="009257BC"/>
    <w:rsid w:val="00942612"/>
    <w:rsid w:val="009567DA"/>
    <w:rsid w:val="00961E25"/>
    <w:rsid w:val="0098369F"/>
    <w:rsid w:val="009B07B3"/>
    <w:rsid w:val="009F3852"/>
    <w:rsid w:val="00A1748C"/>
    <w:rsid w:val="00A439DD"/>
    <w:rsid w:val="00A570F3"/>
    <w:rsid w:val="00A57557"/>
    <w:rsid w:val="00A63CB5"/>
    <w:rsid w:val="00A7175A"/>
    <w:rsid w:val="00A83FED"/>
    <w:rsid w:val="00AA0795"/>
    <w:rsid w:val="00AD74A1"/>
    <w:rsid w:val="00AD7EA0"/>
    <w:rsid w:val="00AE71C5"/>
    <w:rsid w:val="00B0082C"/>
    <w:rsid w:val="00B15D76"/>
    <w:rsid w:val="00B323F9"/>
    <w:rsid w:val="00B32C45"/>
    <w:rsid w:val="00B364D5"/>
    <w:rsid w:val="00B43230"/>
    <w:rsid w:val="00B866CD"/>
    <w:rsid w:val="00BA22FD"/>
    <w:rsid w:val="00BB1B6E"/>
    <w:rsid w:val="00BB58E8"/>
    <w:rsid w:val="00BC3FC4"/>
    <w:rsid w:val="00C0634C"/>
    <w:rsid w:val="00C214CF"/>
    <w:rsid w:val="00C51DE6"/>
    <w:rsid w:val="00C577EE"/>
    <w:rsid w:val="00C72632"/>
    <w:rsid w:val="00C87372"/>
    <w:rsid w:val="00CA079C"/>
    <w:rsid w:val="00CC2F5F"/>
    <w:rsid w:val="00CF49AF"/>
    <w:rsid w:val="00CF5C0B"/>
    <w:rsid w:val="00D40285"/>
    <w:rsid w:val="00D655BD"/>
    <w:rsid w:val="00D66136"/>
    <w:rsid w:val="00D8409E"/>
    <w:rsid w:val="00DB4D13"/>
    <w:rsid w:val="00DC634C"/>
    <w:rsid w:val="00DC7BF2"/>
    <w:rsid w:val="00DD5BE8"/>
    <w:rsid w:val="00DF5837"/>
    <w:rsid w:val="00E04720"/>
    <w:rsid w:val="00E13189"/>
    <w:rsid w:val="00E13401"/>
    <w:rsid w:val="00E20E6E"/>
    <w:rsid w:val="00E27A80"/>
    <w:rsid w:val="00E44A59"/>
    <w:rsid w:val="00E57E8B"/>
    <w:rsid w:val="00E829C5"/>
    <w:rsid w:val="00EA0251"/>
    <w:rsid w:val="00EA63DC"/>
    <w:rsid w:val="00EC1DD2"/>
    <w:rsid w:val="00EC7178"/>
    <w:rsid w:val="00ED396D"/>
    <w:rsid w:val="00F14A0E"/>
    <w:rsid w:val="00F15F1E"/>
    <w:rsid w:val="00F21349"/>
    <w:rsid w:val="00F240EB"/>
    <w:rsid w:val="00F2620D"/>
    <w:rsid w:val="00F6439C"/>
    <w:rsid w:val="00F837D7"/>
    <w:rsid w:val="00F85CD6"/>
    <w:rsid w:val="00FA1171"/>
    <w:rsid w:val="00FA6B1D"/>
    <w:rsid w:val="00FE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1A169"/>
  <w15:docId w15:val="{BF00819F-7913-48AA-AEE9-167CC8242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B4F2C"/>
  </w:style>
  <w:style w:type="paragraph" w:styleId="a4">
    <w:name w:val="header"/>
    <w:basedOn w:val="a"/>
    <w:link w:val="a5"/>
    <w:uiPriority w:val="99"/>
    <w:unhideWhenUsed/>
    <w:rsid w:val="00487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72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7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72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37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u-He</dc:creator>
  <cp:keywords/>
  <dc:description/>
  <cp:lastModifiedBy>liao Xu-He</cp:lastModifiedBy>
  <cp:revision>5</cp:revision>
  <dcterms:created xsi:type="dcterms:W3CDTF">2022-08-09T07:26:00Z</dcterms:created>
  <dcterms:modified xsi:type="dcterms:W3CDTF">2022-11-08T07:10:00Z</dcterms:modified>
</cp:coreProperties>
</file>